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38B" w:rsidRDefault="0071638B" w:rsidP="0071638B">
      <w:pPr>
        <w:spacing w:after="160" w:line="259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Panel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</w:t>
      </w:r>
      <w:r w:rsidRPr="00A2202D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A220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tated component matrix for eight WAIS-III cognitive tests (panel A). Loadings &gt;0.60 ar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 bold type</w:t>
      </w:r>
      <w:r w:rsidRPr="00A2202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71638B" w:rsidRPr="00A2202D" w:rsidRDefault="0071638B" w:rsidP="0071638B">
      <w:pPr>
        <w:spacing w:after="0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902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  <w:gridCol w:w="10"/>
      </w:tblGrid>
      <w:tr w:rsidR="0071638B" w:rsidRPr="00A2202D" w:rsidTr="003C73E6">
        <w:trPr>
          <w:trHeight w:val="992"/>
        </w:trPr>
        <w:tc>
          <w:tcPr>
            <w:tcW w:w="9026" w:type="dxa"/>
            <w:gridSpan w:val="5"/>
          </w:tcPr>
          <w:p w:rsidR="0071638B" w:rsidRPr="00A2202D" w:rsidRDefault="0071638B" w:rsidP="003C73E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nel A                                                      Component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erbal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cessing Speed              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suospatial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ocabulary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840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66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7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milarities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820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1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06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ormation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899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4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55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lock Design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0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515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49B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A220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691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trix Reasoning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23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33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616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cture Completion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45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08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842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ymbol Digit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82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8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3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1</w:t>
            </w:r>
          </w:p>
        </w:tc>
      </w:tr>
      <w:tr w:rsidR="0071638B" w:rsidRPr="00A2202D" w:rsidTr="003C73E6">
        <w:trPr>
          <w:gridAfter w:val="1"/>
          <w:wAfter w:w="10" w:type="dxa"/>
        </w:trPr>
        <w:tc>
          <w:tcPr>
            <w:tcW w:w="2254" w:type="dxa"/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ymbol Search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9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795</w:t>
            </w:r>
          </w:p>
        </w:tc>
        <w:tc>
          <w:tcPr>
            <w:tcW w:w="2254" w:type="dxa"/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73</w:t>
            </w:r>
          </w:p>
        </w:tc>
      </w:tr>
    </w:tbl>
    <w:p w:rsidR="0071638B" w:rsidRDefault="0071638B" w:rsidP="0071638B">
      <w:pPr>
        <w:spacing w:after="160" w:line="259" w:lineRule="auto"/>
        <w:ind w:firstLine="0"/>
        <w:rPr>
          <w:lang w:val="en-US"/>
        </w:rPr>
      </w:pPr>
    </w:p>
    <w:p w:rsidR="0071638B" w:rsidRDefault="0071638B" w:rsidP="0071638B">
      <w:pPr>
        <w:spacing w:after="160" w:line="259" w:lineRule="auto"/>
        <w:ind w:firstLine="0"/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:rsidR="0071638B" w:rsidRDefault="0071638B" w:rsidP="0071638B">
      <w:pPr>
        <w:spacing w:after="0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Panel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B</w:t>
      </w:r>
      <w:r w:rsidRPr="00A2202D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A220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tated component matrix for eight WMS-III memory tests (panel B). Loadings &gt;0.60 ar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 bold type</w:t>
      </w:r>
      <w:r w:rsidRPr="00A2202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71638B" w:rsidRPr="00A2202D" w:rsidTr="003C73E6">
        <w:trPr>
          <w:trHeight w:val="753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anel B                                         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pisodic memory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rking Memory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gical Memory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750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18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erbal Paired Associates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45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509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sual Reproduction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730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08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ces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699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8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mily Pictures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809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19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tter-Number-Sequencing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43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681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git Span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33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842</w:t>
            </w:r>
          </w:p>
        </w:tc>
      </w:tr>
      <w:tr w:rsidR="0071638B" w:rsidRPr="00A2202D" w:rsidTr="003C73E6"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638B" w:rsidRPr="00A2202D" w:rsidRDefault="0071638B" w:rsidP="003C73E6">
            <w:pPr>
              <w:spacing w:line="360" w:lineRule="auto"/>
              <w:ind w:firstLine="2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atial Span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50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38B" w:rsidRPr="00A2202D" w:rsidRDefault="0071638B" w:rsidP="003C73E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A220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767</w:t>
            </w:r>
          </w:p>
        </w:tc>
      </w:tr>
    </w:tbl>
    <w:p w:rsidR="0071638B" w:rsidRDefault="0071638B" w:rsidP="0071638B">
      <w:pPr>
        <w:spacing w:after="160" w:line="259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71638B" w:rsidRDefault="0071638B"/>
    <w:sectPr w:rsidR="007163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38B"/>
    <w:rsid w:val="0071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2733F"/>
  <w15:chartTrackingRefBased/>
  <w15:docId w15:val="{A22B6266-D219-46A0-96FE-89A8B738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8B"/>
    <w:pPr>
      <w:spacing w:after="200" w:line="480" w:lineRule="auto"/>
      <w:ind w:firstLine="709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1638B"/>
    <w:pPr>
      <w:spacing w:after="0" w:line="240" w:lineRule="auto"/>
      <w:ind w:firstLine="709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11</Characters>
  <Application>Microsoft Office Word</Application>
  <DocSecurity>0</DocSecurity>
  <Lines>6</Lines>
  <Paragraphs>1</Paragraphs>
  <ScaleCrop>false</ScaleCrop>
  <Company>Helse Midt-Norge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nes, Ingunn</dc:creator>
  <cp:keywords/>
  <dc:description/>
  <cp:lastModifiedBy>Bosnes, Ingunn</cp:lastModifiedBy>
  <cp:revision>1</cp:revision>
  <dcterms:created xsi:type="dcterms:W3CDTF">2021-06-13T11:48:00Z</dcterms:created>
  <dcterms:modified xsi:type="dcterms:W3CDTF">2021-06-13T11:50:00Z</dcterms:modified>
</cp:coreProperties>
</file>